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876"/>
        <w:tblW w:w="9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170"/>
        <w:gridCol w:w="1250"/>
        <w:gridCol w:w="1170"/>
        <w:gridCol w:w="1107"/>
        <w:gridCol w:w="1073"/>
        <w:gridCol w:w="880"/>
      </w:tblGrid>
      <w:tr w:rsidR="008D474B" w:rsidRPr="00793642" w14:paraId="0513E42F" w14:textId="77777777" w:rsidTr="008D474B">
        <w:trPr>
          <w:trHeight w:val="50"/>
        </w:trPr>
        <w:tc>
          <w:tcPr>
            <w:tcW w:w="9530" w:type="dxa"/>
            <w:gridSpan w:val="7"/>
            <w:shd w:val="clear" w:color="auto" w:fill="000000" w:themeFill="text1"/>
          </w:tcPr>
          <w:p w14:paraId="37AD0E8C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 xml:space="preserve">Table </w:t>
            </w:r>
            <w:proofErr w:type="spellStart"/>
            <w:r w:rsidRPr="00793642">
              <w:rPr>
                <w:rFonts w:asciiTheme="majorBidi" w:hAnsiTheme="majorBidi" w:cstheme="majorBidi"/>
                <w:sz w:val="16"/>
                <w:szCs w:val="16"/>
              </w:rPr>
              <w:t>S1.1</w:t>
            </w:r>
            <w:proofErr w:type="spellEnd"/>
            <w:r w:rsidRPr="00793642">
              <w:rPr>
                <w:rFonts w:asciiTheme="majorBidi" w:hAnsiTheme="majorBidi" w:cstheme="majorBidi"/>
                <w:sz w:val="16"/>
                <w:szCs w:val="16"/>
              </w:rPr>
              <w:t xml:space="preserve"> –Patient demographics from the analysis of persons living with dementia attributed to NPs</w:t>
            </w:r>
          </w:p>
        </w:tc>
      </w:tr>
      <w:tr w:rsidR="008D474B" w:rsidRPr="00793642" w14:paraId="6D687DC9" w14:textId="77777777" w:rsidTr="000F4EF2">
        <w:trPr>
          <w:trHeight w:val="50"/>
        </w:trPr>
        <w:tc>
          <w:tcPr>
            <w:tcW w:w="2880" w:type="dxa"/>
            <w:shd w:val="clear" w:color="auto" w:fill="D1D1D1" w:themeFill="background2" w:themeFillShade="E6"/>
            <w:vAlign w:val="center"/>
          </w:tcPr>
          <w:p w14:paraId="672591F3" w14:textId="059DC577" w:rsidR="008D474B" w:rsidRPr="00793642" w:rsidRDefault="008D474B" w:rsidP="000F4EF2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1D1D1" w:themeFill="background2" w:themeFillShade="E6"/>
          </w:tcPr>
          <w:p w14:paraId="275CFDEE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D1D1D1" w:themeFill="background2" w:themeFillShade="E6"/>
          </w:tcPr>
          <w:p w14:paraId="35866775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1D1D1" w:themeFill="background2" w:themeFillShade="E6"/>
          </w:tcPr>
          <w:p w14:paraId="003BBEBC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D1D1D1" w:themeFill="background2" w:themeFillShade="E6"/>
          </w:tcPr>
          <w:p w14:paraId="0F10F3DD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3" w:type="dxa"/>
            <w:shd w:val="clear" w:color="auto" w:fill="D1D1D1" w:themeFill="background2" w:themeFillShade="E6"/>
          </w:tcPr>
          <w:p w14:paraId="1868164B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D1D1D1" w:themeFill="background2" w:themeFillShade="E6"/>
          </w:tcPr>
          <w:p w14:paraId="6C2BF525" w14:textId="77777777" w:rsidR="008D474B" w:rsidRPr="00793642" w:rsidRDefault="008D474B" w:rsidP="008D474B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599695E4" w14:textId="77777777" w:rsidTr="000F4EF2">
        <w:trPr>
          <w:trHeight w:val="348"/>
        </w:trPr>
        <w:tc>
          <w:tcPr>
            <w:tcW w:w="2880" w:type="dxa"/>
            <w:tcBorders>
              <w:bottom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CAE8945" w14:textId="38E1DBFC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 xml:space="preserve">Patient Characteristics 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D1D1D1" w:themeFill="background2" w:themeFillShade="E6"/>
            <w:hideMark/>
          </w:tcPr>
          <w:p w14:paraId="2ED502A5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 xml:space="preserve">Overall </w:t>
            </w:r>
          </w:p>
          <w:p w14:paraId="3CD340F8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 = 17,229</w:t>
            </w:r>
          </w:p>
        </w:tc>
        <w:tc>
          <w:tcPr>
            <w:tcW w:w="1250" w:type="dxa"/>
            <w:tcBorders>
              <w:bottom w:val="single" w:sz="8" w:space="0" w:color="auto"/>
            </w:tcBorders>
            <w:shd w:val="clear" w:color="auto" w:fill="D1D1D1" w:themeFill="background2" w:themeFillShade="E6"/>
            <w:hideMark/>
          </w:tcPr>
          <w:p w14:paraId="0F703972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 xml:space="preserve">2018 MSN </w:t>
            </w:r>
          </w:p>
          <w:p w14:paraId="5F588B9A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 = 7,429</w:t>
            </w:r>
          </w:p>
        </w:tc>
        <w:tc>
          <w:tcPr>
            <w:tcW w:w="1170" w:type="dxa"/>
            <w:tcBorders>
              <w:bottom w:val="single" w:sz="8" w:space="0" w:color="auto"/>
            </w:tcBorders>
            <w:shd w:val="clear" w:color="auto" w:fill="D1D1D1" w:themeFill="background2" w:themeFillShade="E6"/>
            <w:hideMark/>
          </w:tcPr>
          <w:p w14:paraId="62F06DD5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018 DNP</w:t>
            </w:r>
          </w:p>
          <w:p w14:paraId="3CB26AE2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 = 1,590</w:t>
            </w:r>
          </w:p>
        </w:tc>
        <w:tc>
          <w:tcPr>
            <w:tcW w:w="1107" w:type="dxa"/>
            <w:tcBorders>
              <w:bottom w:val="single" w:sz="8" w:space="0" w:color="auto"/>
            </w:tcBorders>
            <w:shd w:val="clear" w:color="auto" w:fill="D1D1D1" w:themeFill="background2" w:themeFillShade="E6"/>
            <w:hideMark/>
          </w:tcPr>
          <w:p w14:paraId="23BB2629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019 MSN</w:t>
            </w:r>
          </w:p>
          <w:p w14:paraId="5DB3C65D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 = 6,664</w:t>
            </w:r>
          </w:p>
        </w:tc>
        <w:tc>
          <w:tcPr>
            <w:tcW w:w="1073" w:type="dxa"/>
            <w:tcBorders>
              <w:bottom w:val="single" w:sz="8" w:space="0" w:color="auto"/>
            </w:tcBorders>
            <w:shd w:val="clear" w:color="auto" w:fill="D1D1D1" w:themeFill="background2" w:themeFillShade="E6"/>
            <w:hideMark/>
          </w:tcPr>
          <w:p w14:paraId="54CDC4F6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019 DNP</w:t>
            </w:r>
          </w:p>
          <w:p w14:paraId="7509EFC6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 = 1,546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D1D1D1" w:themeFill="background2" w:themeFillShade="E6"/>
            <w:hideMark/>
          </w:tcPr>
          <w:p w14:paraId="19407A0A" w14:textId="77777777" w:rsidR="000F4EF2" w:rsidRPr="00793642" w:rsidRDefault="000F4EF2" w:rsidP="00761A52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p-value</w:t>
            </w:r>
          </w:p>
        </w:tc>
      </w:tr>
      <w:tr w:rsidR="000F4EF2" w:rsidRPr="00793642" w14:paraId="729D85D5" w14:textId="77777777" w:rsidTr="008D474B">
        <w:tc>
          <w:tcPr>
            <w:tcW w:w="2880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010137E1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Age – mean (SD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26C9635E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83.5 (8.5)</w:t>
            </w:r>
          </w:p>
        </w:tc>
        <w:tc>
          <w:tcPr>
            <w:tcW w:w="1250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16F5E292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83.3 (8.6)</w:t>
            </w:r>
          </w:p>
        </w:tc>
        <w:tc>
          <w:tcPr>
            <w:tcW w:w="1170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7201BCB6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83.2 (8.4)</w:t>
            </w:r>
          </w:p>
        </w:tc>
        <w:tc>
          <w:tcPr>
            <w:tcW w:w="1107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47B1871E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83.7 (8.5)</w:t>
            </w:r>
          </w:p>
        </w:tc>
        <w:tc>
          <w:tcPr>
            <w:tcW w:w="1073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009968D6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83.9 (8.3)</w:t>
            </w: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D1D1D1" w:themeFill="background2" w:themeFillShade="E6"/>
            <w:hideMark/>
          </w:tcPr>
          <w:p w14:paraId="1857928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.01</w:t>
            </w:r>
          </w:p>
        </w:tc>
      </w:tr>
      <w:tr w:rsidR="000F4EF2" w:rsidRPr="00793642" w14:paraId="7185CE8B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20242F9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umber of chronic conditions – mean (SD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27423847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7.1 (2.9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3275CAC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6.9 (2.9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6BF0AC46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7.2 (3.0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0B0DE8ED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7.1 (2.9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2FAD8A5D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7.6 (2.9)</w:t>
            </w:r>
          </w:p>
        </w:tc>
        <w:tc>
          <w:tcPr>
            <w:tcW w:w="880" w:type="dxa"/>
            <w:shd w:val="clear" w:color="auto" w:fill="D1D1D1" w:themeFill="background2" w:themeFillShade="E6"/>
            <w:hideMark/>
          </w:tcPr>
          <w:p w14:paraId="2FA1E974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&lt;.001</w:t>
            </w:r>
          </w:p>
        </w:tc>
      </w:tr>
      <w:tr w:rsidR="000F4EF2" w:rsidRPr="00793642" w14:paraId="7C0F3803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3551AEAC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ADI National Rank – mean (SD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19A6BFD9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2.2 (27.13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2D1AA6A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2.7 (27.5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727703D7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3.2 (25.8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5ADB4664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1.05 (27.2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29284AC3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3.5 (26.4)</w:t>
            </w:r>
          </w:p>
        </w:tc>
        <w:tc>
          <w:tcPr>
            <w:tcW w:w="880" w:type="dxa"/>
            <w:shd w:val="clear" w:color="auto" w:fill="D1D1D1" w:themeFill="background2" w:themeFillShade="E6"/>
            <w:hideMark/>
          </w:tcPr>
          <w:p w14:paraId="09C8EBE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&lt;.001</w:t>
            </w:r>
          </w:p>
        </w:tc>
      </w:tr>
      <w:tr w:rsidR="000F4EF2" w:rsidRPr="00793642" w14:paraId="6F70ECEB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6EE4BA48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 xml:space="preserve">Female sex – n (%) 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57CB4B46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1,824 (68.6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2D13A4A8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,125 (69.0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65A08DE8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,053 (66.2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5B70E50E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4,565 (68.5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151039E2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,081 (69.9)</w:t>
            </w:r>
          </w:p>
        </w:tc>
        <w:tc>
          <w:tcPr>
            <w:tcW w:w="880" w:type="dxa"/>
            <w:shd w:val="clear" w:color="auto" w:fill="D1D1D1" w:themeFill="background2" w:themeFillShade="E6"/>
            <w:hideMark/>
          </w:tcPr>
          <w:p w14:paraId="2A8946E1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.11</w:t>
            </w:r>
          </w:p>
        </w:tc>
      </w:tr>
      <w:tr w:rsidR="000F4EF2" w:rsidRPr="00793642" w14:paraId="6AED9CFF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5A3DE2A3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Race – n (%)</w:t>
            </w:r>
          </w:p>
        </w:tc>
        <w:tc>
          <w:tcPr>
            <w:tcW w:w="1170" w:type="dxa"/>
            <w:shd w:val="clear" w:color="auto" w:fill="D1D1D1" w:themeFill="background2" w:themeFillShade="E6"/>
          </w:tcPr>
          <w:p w14:paraId="132C7D61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250" w:type="dxa"/>
            <w:shd w:val="clear" w:color="auto" w:fill="D1D1D1" w:themeFill="background2" w:themeFillShade="E6"/>
          </w:tcPr>
          <w:p w14:paraId="2CD2B6E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1D1D1" w:themeFill="background2" w:themeFillShade="E6"/>
          </w:tcPr>
          <w:p w14:paraId="2ABE718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07" w:type="dxa"/>
            <w:shd w:val="clear" w:color="auto" w:fill="D1D1D1" w:themeFill="background2" w:themeFillShade="E6"/>
          </w:tcPr>
          <w:p w14:paraId="67167D84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73" w:type="dxa"/>
            <w:shd w:val="clear" w:color="auto" w:fill="D1D1D1" w:themeFill="background2" w:themeFillShade="E6"/>
          </w:tcPr>
          <w:p w14:paraId="64DA2E9B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D1D1D1" w:themeFill="background2" w:themeFillShade="E6"/>
            <w:hideMark/>
          </w:tcPr>
          <w:p w14:paraId="213AE19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&lt;.001</w:t>
            </w:r>
          </w:p>
        </w:tc>
      </w:tr>
      <w:tr w:rsidR="000F4EF2" w:rsidRPr="00793642" w14:paraId="632E6A8B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38ACCA7D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American Indian/Alaska Native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57E0EDF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40 (0.2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6B15B3F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8 (0.2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3AA5A3AF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 (0.1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7F8536C7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9 (0.3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3493781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 (0.1)</w:t>
            </w:r>
          </w:p>
        </w:tc>
        <w:tc>
          <w:tcPr>
            <w:tcW w:w="880" w:type="dxa"/>
            <w:shd w:val="clear" w:color="auto" w:fill="D1D1D1" w:themeFill="background2" w:themeFillShade="E6"/>
          </w:tcPr>
          <w:p w14:paraId="1871DCC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6C8F199F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06BA4A9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Asian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33CB37A7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314 (1.8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1622C422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57 (2.1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4ECB043F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2 (0.8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5D6ED20E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32 (2.0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7F7D55DF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3 (0.8)</w:t>
            </w:r>
          </w:p>
        </w:tc>
        <w:tc>
          <w:tcPr>
            <w:tcW w:w="880" w:type="dxa"/>
            <w:shd w:val="clear" w:color="auto" w:fill="D1D1D1" w:themeFill="background2" w:themeFillShade="E6"/>
          </w:tcPr>
          <w:p w14:paraId="065456B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39211AEF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48D6C79F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Black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72B4F719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,511 (8.8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2378803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632 (8.5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60DB2A1F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87 (11.8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52EBE24B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12 (7.7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3E553AD4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80 (11.6)</w:t>
            </w:r>
          </w:p>
        </w:tc>
        <w:tc>
          <w:tcPr>
            <w:tcW w:w="880" w:type="dxa"/>
            <w:shd w:val="clear" w:color="auto" w:fill="D1D1D1" w:themeFill="background2" w:themeFillShade="E6"/>
          </w:tcPr>
          <w:p w14:paraId="66BE99D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15C1F9F5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46131B64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Hispanic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660E99A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63 (3.3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5928883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65 (3.6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02FE477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4 (3.4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7008CE36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04 (3.1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1CDBE4FC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40 (2.6)</w:t>
            </w:r>
          </w:p>
        </w:tc>
        <w:tc>
          <w:tcPr>
            <w:tcW w:w="880" w:type="dxa"/>
            <w:shd w:val="clear" w:color="auto" w:fill="D1D1D1" w:themeFill="background2" w:themeFillShade="E6"/>
          </w:tcPr>
          <w:p w14:paraId="3AEC493A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37315B32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4D9EF535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Non-Hispanic White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6631DDD9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4,633 (84.9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2218C7BE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6,278 (84.5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2BB38BCE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,326 (83.4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2207382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,727 (85.9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0A00F8BF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,302 (84.2)</w:t>
            </w:r>
          </w:p>
        </w:tc>
        <w:tc>
          <w:tcPr>
            <w:tcW w:w="880" w:type="dxa"/>
            <w:shd w:val="clear" w:color="auto" w:fill="D1D1D1" w:themeFill="background2" w:themeFillShade="E6"/>
          </w:tcPr>
          <w:p w14:paraId="6253780C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51A84E42" w14:textId="77777777" w:rsidTr="008D474B">
        <w:tc>
          <w:tcPr>
            <w:tcW w:w="2880" w:type="dxa"/>
            <w:shd w:val="clear" w:color="auto" w:fill="D1D1D1" w:themeFill="background2" w:themeFillShade="E6"/>
            <w:hideMark/>
          </w:tcPr>
          <w:p w14:paraId="7B846A26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Other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21E91D9B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103 (0.6)</w:t>
            </w:r>
          </w:p>
        </w:tc>
        <w:tc>
          <w:tcPr>
            <w:tcW w:w="1250" w:type="dxa"/>
            <w:shd w:val="clear" w:color="auto" w:fill="D1D1D1" w:themeFill="background2" w:themeFillShade="E6"/>
            <w:hideMark/>
          </w:tcPr>
          <w:p w14:paraId="07218912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51 (0.7)</w:t>
            </w:r>
          </w:p>
        </w:tc>
        <w:tc>
          <w:tcPr>
            <w:tcW w:w="1170" w:type="dxa"/>
            <w:shd w:val="clear" w:color="auto" w:fill="D1D1D1" w:themeFill="background2" w:themeFillShade="E6"/>
            <w:hideMark/>
          </w:tcPr>
          <w:p w14:paraId="2C942F23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 (0.1)</w:t>
            </w:r>
          </w:p>
        </w:tc>
        <w:tc>
          <w:tcPr>
            <w:tcW w:w="1107" w:type="dxa"/>
            <w:shd w:val="clear" w:color="auto" w:fill="D1D1D1" w:themeFill="background2" w:themeFillShade="E6"/>
            <w:hideMark/>
          </w:tcPr>
          <w:p w14:paraId="4BE12303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47 (0.7)</w:t>
            </w:r>
          </w:p>
        </w:tc>
        <w:tc>
          <w:tcPr>
            <w:tcW w:w="1073" w:type="dxa"/>
            <w:shd w:val="clear" w:color="auto" w:fill="D1D1D1" w:themeFill="background2" w:themeFillShade="E6"/>
            <w:hideMark/>
          </w:tcPr>
          <w:p w14:paraId="17090701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3 (0.2)</w:t>
            </w:r>
          </w:p>
        </w:tc>
        <w:tc>
          <w:tcPr>
            <w:tcW w:w="880" w:type="dxa"/>
            <w:shd w:val="clear" w:color="auto" w:fill="D1D1D1" w:themeFill="background2" w:themeFillShade="E6"/>
          </w:tcPr>
          <w:p w14:paraId="505E6DD4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F4EF2" w:rsidRPr="00793642" w14:paraId="5B0B0F23" w14:textId="77777777" w:rsidTr="008D474B">
        <w:tc>
          <w:tcPr>
            <w:tcW w:w="2880" w:type="dxa"/>
            <w:tcBorders>
              <w:bottom w:val="single" w:sz="8" w:space="0" w:color="000000"/>
            </w:tcBorders>
            <w:shd w:val="clear" w:color="auto" w:fill="D1D1D1" w:themeFill="background2" w:themeFillShade="E6"/>
            <w:hideMark/>
          </w:tcPr>
          <w:p w14:paraId="40CF1790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Unknown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D1D1D1" w:themeFill="background2" w:themeFillShade="E6"/>
            <w:hideMark/>
          </w:tcPr>
          <w:p w14:paraId="63C7C421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65 (0.4)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val="clear" w:color="auto" w:fill="D1D1D1" w:themeFill="background2" w:themeFillShade="E6"/>
            <w:hideMark/>
          </w:tcPr>
          <w:p w14:paraId="01BC1782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8 (0.4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shd w:val="clear" w:color="auto" w:fill="D1D1D1" w:themeFill="background2" w:themeFillShade="E6"/>
            <w:hideMark/>
          </w:tcPr>
          <w:p w14:paraId="27DE90D3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7 (0.4)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shd w:val="clear" w:color="auto" w:fill="D1D1D1" w:themeFill="background2" w:themeFillShade="E6"/>
            <w:hideMark/>
          </w:tcPr>
          <w:p w14:paraId="2066A3C8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23 (0.4)</w:t>
            </w:r>
          </w:p>
        </w:tc>
        <w:tc>
          <w:tcPr>
            <w:tcW w:w="1073" w:type="dxa"/>
            <w:tcBorders>
              <w:bottom w:val="single" w:sz="8" w:space="0" w:color="000000"/>
            </w:tcBorders>
            <w:shd w:val="clear" w:color="auto" w:fill="D1D1D1" w:themeFill="background2" w:themeFillShade="E6"/>
            <w:hideMark/>
          </w:tcPr>
          <w:p w14:paraId="1CA5F1D2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  <w:r w:rsidRPr="00793642">
              <w:rPr>
                <w:rFonts w:asciiTheme="majorBidi" w:hAnsiTheme="majorBidi" w:cstheme="majorBidi"/>
                <w:sz w:val="16"/>
                <w:szCs w:val="16"/>
              </w:rPr>
              <w:t>7 (0.5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shd w:val="clear" w:color="auto" w:fill="D1D1D1" w:themeFill="background2" w:themeFillShade="E6"/>
          </w:tcPr>
          <w:p w14:paraId="253AC7AD" w14:textId="77777777" w:rsidR="000F4EF2" w:rsidRPr="00793642" w:rsidRDefault="000F4EF2" w:rsidP="000F4EF2">
            <w:pPr>
              <w:spacing w:after="16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FFC006C" w14:textId="52D1B829" w:rsidR="006E77E7" w:rsidRDefault="00B1776E" w:rsidP="008D474B">
      <w:pPr>
        <w:spacing w:after="0"/>
        <w:rPr>
          <w:rFonts w:asciiTheme="majorBidi" w:hAnsiTheme="majorBidi" w:cstheme="majorBidi"/>
          <w:b/>
          <w:bCs/>
        </w:rPr>
      </w:pPr>
      <w:r w:rsidRPr="009B02EC">
        <w:rPr>
          <w:rFonts w:asciiTheme="majorBidi" w:hAnsiTheme="majorBidi" w:cstheme="majorBidi"/>
          <w:b/>
          <w:bCs/>
        </w:rPr>
        <w:t xml:space="preserve">SUPPLEMENTARY </w:t>
      </w:r>
      <w:r w:rsidR="009F41D9">
        <w:rPr>
          <w:rFonts w:asciiTheme="majorBidi" w:hAnsiTheme="majorBidi" w:cstheme="majorBidi"/>
          <w:b/>
          <w:bCs/>
        </w:rPr>
        <w:t>FILE</w:t>
      </w:r>
      <w:r w:rsidRPr="009B02EC">
        <w:rPr>
          <w:rFonts w:asciiTheme="majorBidi" w:hAnsiTheme="majorBidi" w:cstheme="majorBidi"/>
          <w:b/>
          <w:bCs/>
        </w:rPr>
        <w:t xml:space="preserve"> 1</w:t>
      </w:r>
    </w:p>
    <w:p w14:paraId="27F7CCEF" w14:textId="5927CCCF" w:rsidR="00620BDE" w:rsidRPr="005552BD" w:rsidRDefault="00425C51" w:rsidP="005552BD">
      <w:pPr>
        <w:rPr>
          <w:rFonts w:asciiTheme="majorBidi" w:hAnsiTheme="majorBidi" w:cstheme="majorBidi"/>
          <w:i/>
          <w:iCs/>
          <w:sz w:val="16"/>
          <w:szCs w:val="16"/>
        </w:rPr>
      </w:pP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Note: P-values </w:t>
      </w:r>
      <w:r w:rsidR="005552BD">
        <w:rPr>
          <w:rFonts w:asciiTheme="majorBidi" w:hAnsiTheme="majorBidi" w:cstheme="majorBidi"/>
          <w:i/>
          <w:iCs/>
          <w:sz w:val="16"/>
          <w:szCs w:val="16"/>
        </w:rPr>
        <w:t>we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re calculated based on a combined 2018 and 2019 sample. That is, </w:t>
      </w:r>
      <w:r w:rsidR="00D63545"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all patients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>with an MSN</w:t>
      </w:r>
      <w:r w:rsidR="00D63545" w:rsidRPr="005552BD">
        <w:rPr>
          <w:rFonts w:asciiTheme="majorBidi" w:hAnsiTheme="majorBidi" w:cstheme="majorBidi"/>
          <w:i/>
          <w:iCs/>
          <w:sz w:val="16"/>
          <w:szCs w:val="16"/>
        </w:rPr>
        <w:t>-prepared NP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provider in 2018 and all </w:t>
      </w:r>
      <w:r w:rsidR="00D63545"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patients with an MSN-prepared NP provider in 2019 were combined into </w:t>
      </w:r>
      <w:r w:rsidR="00DC4676" w:rsidRPr="005552BD">
        <w:rPr>
          <w:rFonts w:asciiTheme="majorBidi" w:hAnsiTheme="majorBidi" w:cstheme="majorBidi"/>
          <w:i/>
          <w:iCs/>
          <w:sz w:val="16"/>
          <w:szCs w:val="16"/>
        </w:rPr>
        <w:t>one group, and all patients with a DNP-prepared NP provider in 2018 and all patients with a DNP-prepared NP provider</w:t>
      </w:r>
      <w:r w:rsidR="00A12090"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in 2019 were combined into one group. Then, these patients linked to MSN-prepared NPs in both years</w:t>
      </w:r>
      <w:r w:rsidR="005552BD"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were compared to all patients linked to DNP-prepared NPs in both years.</w:t>
      </w:r>
    </w:p>
    <w:tbl>
      <w:tblPr>
        <w:tblStyle w:val="TableGrid"/>
        <w:tblW w:w="9430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900"/>
        <w:gridCol w:w="630"/>
        <w:gridCol w:w="720"/>
        <w:gridCol w:w="630"/>
        <w:gridCol w:w="630"/>
        <w:gridCol w:w="540"/>
        <w:gridCol w:w="720"/>
        <w:gridCol w:w="630"/>
        <w:gridCol w:w="720"/>
        <w:gridCol w:w="540"/>
        <w:gridCol w:w="785"/>
      </w:tblGrid>
      <w:tr w:rsidR="00793642" w:rsidRPr="009B02EC" w14:paraId="3C01BC04" w14:textId="7249B896" w:rsidTr="008D474B">
        <w:trPr>
          <w:trHeight w:val="290"/>
          <w:jc w:val="center"/>
        </w:trPr>
        <w:tc>
          <w:tcPr>
            <w:tcW w:w="8645" w:type="dxa"/>
            <w:gridSpan w:val="11"/>
            <w:tcBorders>
              <w:bottom w:val="nil"/>
            </w:tcBorders>
            <w:shd w:val="clear" w:color="auto" w:fill="000000" w:themeFill="text1"/>
            <w:noWrap/>
          </w:tcPr>
          <w:p w14:paraId="687DC52A" w14:textId="01933F85" w:rsidR="00793642" w:rsidRPr="009B02EC" w:rsidRDefault="00793642" w:rsidP="00BC7A5B">
            <w:pPr>
              <w:rPr>
                <w:rFonts w:asciiTheme="majorBidi" w:eastAsia="Times New Roman" w:hAnsiTheme="majorBidi" w:cstheme="majorBidi"/>
                <w:color w:val="FFFFFF" w:themeColor="background1"/>
                <w:kern w:val="0"/>
                <w:sz w:val="18"/>
                <w:szCs w:val="18"/>
                <w14:ligatures w14:val="none"/>
              </w:rPr>
            </w:pPr>
            <w:r w:rsidRPr="00A37AD8">
              <w:rPr>
                <w:rFonts w:asciiTheme="majorBidi" w:hAnsiTheme="majorBidi" w:cstheme="majorBidi"/>
                <w:sz w:val="18"/>
                <w:szCs w:val="18"/>
              </w:rPr>
              <w:t xml:space="preserve">Table </w:t>
            </w:r>
            <w:proofErr w:type="spellStart"/>
            <w:r w:rsidRPr="00A37AD8">
              <w:rPr>
                <w:rFonts w:asciiTheme="majorBidi" w:hAnsiTheme="majorBidi" w:cstheme="majorBidi"/>
                <w:sz w:val="18"/>
                <w:szCs w:val="18"/>
              </w:rPr>
              <w:t>S1.2</w:t>
            </w:r>
            <w:proofErr w:type="spellEnd"/>
            <w:r w:rsidRPr="00A37AD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9B02EC">
              <w:rPr>
                <w:rFonts w:asciiTheme="majorBidi" w:hAnsiTheme="majorBidi" w:cstheme="majorBidi"/>
                <w:sz w:val="18"/>
                <w:szCs w:val="18"/>
              </w:rPr>
              <w:t xml:space="preserve">–Patient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d</w:t>
            </w:r>
            <w:r w:rsidRPr="009B02EC">
              <w:rPr>
                <w:rFonts w:asciiTheme="majorBidi" w:hAnsiTheme="majorBidi" w:cstheme="majorBidi"/>
                <w:sz w:val="18"/>
                <w:szCs w:val="18"/>
              </w:rPr>
              <w:t>emographic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from the analysis </w:t>
            </w:r>
            <w:r w:rsidRPr="00A37AD8">
              <w:rPr>
                <w:rFonts w:asciiTheme="majorBidi" w:hAnsiTheme="majorBidi" w:cstheme="majorBidi"/>
                <w:sz w:val="18"/>
                <w:szCs w:val="18"/>
              </w:rPr>
              <w:t>persons living with dementia receiving care from any provider at a practice employing nurse practitioners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000000" w:themeFill="text1"/>
          </w:tcPr>
          <w:p w14:paraId="113B50F9" w14:textId="77777777" w:rsidR="00793642" w:rsidRPr="00A37AD8" w:rsidRDefault="00793642" w:rsidP="00BC7A5B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93642" w:rsidRPr="009B02EC" w14:paraId="17FEA8DE" w14:textId="39CBB46A" w:rsidTr="008D474B">
        <w:trPr>
          <w:trHeight w:val="290"/>
          <w:jc w:val="center"/>
        </w:trPr>
        <w:tc>
          <w:tcPr>
            <w:tcW w:w="864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2996C48A" w14:textId="22692B84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6D5169B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627F72C9" w14:textId="3236AAFB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FA1121C" w14:textId="37B72E83" w:rsidR="00793642" w:rsidRPr="009B02EC" w:rsidRDefault="000F4EF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atient Characteristics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1407E43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Overall</w:t>
            </w:r>
          </w:p>
          <w:p w14:paraId="22388BC3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= 139,3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E566CE3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8 MSN</w:t>
            </w:r>
          </w:p>
          <w:p w14:paraId="049C3CE3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 = 64,72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8D8886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8 DNP</w:t>
            </w:r>
          </w:p>
          <w:p w14:paraId="25F6FE77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 = 9,3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F8CE3B0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9 MSN</w:t>
            </w:r>
          </w:p>
          <w:p w14:paraId="2B07A337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= 57,010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F0D4B5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19 DNP</w:t>
            </w:r>
          </w:p>
          <w:p w14:paraId="1C1165EA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 = 8,30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</w:tcPr>
          <w:p w14:paraId="764A2863" w14:textId="1FDDC8DF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793642" w:rsidRPr="009B02EC" w14:paraId="6B0D48BF" w14:textId="0DF17BB5" w:rsidTr="008D474B">
        <w:trPr>
          <w:trHeight w:val="290"/>
          <w:jc w:val="center"/>
        </w:trPr>
        <w:tc>
          <w:tcPr>
            <w:tcW w:w="19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E636C60" w14:textId="77777777" w:rsidR="00793642" w:rsidRPr="009B02EC" w:rsidRDefault="00793642" w:rsidP="00BC7A5B">
            <w:pPr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741732B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4EC1FBA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189D3A5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F89602B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43B3BF1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F77831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6ECCA7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5203184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F185937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5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42358AA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SD</w:t>
            </w:r>
          </w:p>
        </w:tc>
        <w:tc>
          <w:tcPr>
            <w:tcW w:w="7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42382A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7DF4D049" w14:textId="5707BFF8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7ACC32A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9C82529" w14:textId="7946B1B1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E4655F5" w14:textId="33015DC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B5C7D74" w14:textId="2048E32B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2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645C919" w14:textId="5DF694B5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E408498" w14:textId="00BE510F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2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C2BA41E" w14:textId="1553E9C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143F820" w14:textId="015DA5CE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792CCC1" w14:textId="25263E24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5C5B586" w14:textId="472AA419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3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CD18C01" w14:textId="651D8F8D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F5C6A14" w14:textId="7D72CA9D" w:rsidR="00793642" w:rsidRPr="009B02EC" w:rsidRDefault="006F0FA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.07</w:t>
            </w:r>
          </w:p>
        </w:tc>
      </w:tr>
      <w:tr w:rsidR="00793642" w:rsidRPr="009B02EC" w14:paraId="6412C9AE" w14:textId="78E81EDB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3E77D20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DI National Ra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2B81129" w14:textId="1BE956B0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A77383E" w14:textId="1DE42E22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AB5A75F" w14:textId="29E19AC3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5E2C34D" w14:textId="098F6A88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76B2801" w14:textId="0885669D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6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4EA8FB2" w14:textId="4F3C3BDA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59777A0" w14:textId="4CAA377F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ED53EC5" w14:textId="25D6936A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7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5D5D8F7" w14:textId="0EE4FD5E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7F16DEC" w14:textId="5A114F56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7BF4B642" w14:textId="4F1F06E3" w:rsidR="00793642" w:rsidRPr="009B02EC" w:rsidRDefault="00370400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793642" w:rsidRPr="009B02EC" w14:paraId="216DFE61" w14:textId="37913031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FCFF4F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CW</w:t>
            </w:r>
            <w:proofErr w:type="spellEnd"/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cou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7F5C95A" w14:textId="3C222D00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B3A53D2" w14:textId="79BE30D8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7AE55C4" w14:textId="4EFAFA43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61CF5B3" w14:textId="1EA0746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00AC865" w14:textId="1DE96A51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8B6818A" w14:textId="34887D1C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C946379" w14:textId="623A8300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</w:t>
            </w:r>
            <w:r w:rsidR="00AE1A54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3B90659" w14:textId="5D447202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C358C08" w14:textId="01D8B8C6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D49C095" w14:textId="3F50989A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7F2907B" w14:textId="35294712" w:rsidR="00793642" w:rsidRDefault="000C53DC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793642" w:rsidRPr="009B02EC" w14:paraId="0C130D88" w14:textId="131AC55F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3C49872" w14:textId="77777777" w:rsidR="00793642" w:rsidRPr="009B02EC" w:rsidRDefault="00793642" w:rsidP="00BC7A5B">
            <w:pPr>
              <w:jc w:val="right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81912A5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4ED3DD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C6A9C0D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0F1800E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BCA710D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05FE300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9946AB0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DCDCD2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B4474F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C47DDC2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%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5129A1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6125DD95" w14:textId="61B35C77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1FADAC5" w14:textId="17156DFF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Female</w:t>
            </w:r>
            <w:r w:rsidR="00F75ACD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 xml:space="preserve">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FA79288" w14:textId="0E31C8D9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9,4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AAD3283" w14:textId="34F6C3B1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177B3E3" w14:textId="68287344" w:rsidR="00793642" w:rsidRPr="009B02EC" w:rsidRDefault="003A25A8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1,5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83D05AC" w14:textId="2479C2F6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</w:t>
            </w:r>
            <w:r w:rsidR="00D61184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80F7B23" w14:textId="2A5C7FE3" w:rsidR="00793642" w:rsidRPr="009B02EC" w:rsidRDefault="00A63FFF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,</w:t>
            </w:r>
            <w:r w:rsidR="003A25A8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4F3DDE2" w14:textId="3E765D5E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A93FDB9" w14:textId="34D89C5C" w:rsidR="00793642" w:rsidRPr="009B02EC" w:rsidRDefault="001E4F6E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6,6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A7954C8" w14:textId="12262ACB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BB66DCC" w14:textId="2E848821" w:rsidR="00793642" w:rsidRPr="009B02EC" w:rsidRDefault="00A63FFF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,</w:t>
            </w:r>
            <w:r w:rsidR="001E4F6E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09F0F97" w14:textId="15D3692D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4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8EF3CF0" w14:textId="75B295E7" w:rsidR="00793642" w:rsidRPr="009B02EC" w:rsidRDefault="002D5713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.10</w:t>
            </w:r>
          </w:p>
        </w:tc>
      </w:tr>
      <w:tr w:rsidR="00F75ACD" w:rsidRPr="009B02EC" w14:paraId="6C1B0EC3" w14:textId="77777777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7E7AF2A1" w14:textId="0E67E253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R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4DBB18C7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1DB261BD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5F5C4229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71630911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7F5FB9C6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1666D0A7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015F438E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3EAF4A7F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65C9AE8C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</w:tcPr>
          <w:p w14:paraId="053A0FF3" w14:textId="77777777" w:rsidR="00F75ACD" w:rsidRPr="009B02EC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F827DA6" w14:textId="67B65E5A" w:rsidR="00F75ACD" w:rsidRDefault="00F75ACD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793642" w:rsidRPr="009B02EC" w14:paraId="392933DB" w14:textId="3A926E9A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4B29325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merican Indian/Alaska Nativ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1C3A923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7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A3C947B" w14:textId="031CEABC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1191AA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B2189E9" w14:textId="4A620581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0B47D6B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73C608A" w14:textId="67780C59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25072E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3553A40" w14:textId="023DA66C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7A8686B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2BA8912" w14:textId="6A7699D1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EA9E92E" w14:textId="138D3D18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02C216CB" w14:textId="41954533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CB73ADC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As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C5A161D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,4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70F2AAE" w14:textId="0D25EDB5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BE52E61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,1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230F890" w14:textId="2D7A07F2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BBC5E10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4717D08" w14:textId="7BC55186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0D66111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,1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B5695C2" w14:textId="67EFE01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3BBD905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881485E" w14:textId="48288DD5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68C973D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4BD87E67" w14:textId="03B45DBB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AF118A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Bla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E4B8D45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,6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3776F4C" w14:textId="2DF78E96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7F5B1A4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,1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7ACC44F" w14:textId="257A506C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9F3DB7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5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B378375" w14:textId="2636CE7B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BBAD28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,8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92B79A3" w14:textId="3769911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3E6079A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ABE914A" w14:textId="56D5FCB8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0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97C822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7D6B2F19" w14:textId="1A23DF32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B7609F0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ispani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A6811D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,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580E375" w14:textId="28C1CD8E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CA2D97E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,8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E7E9662" w14:textId="67EDD1D0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95BFEB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9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948DAB9" w14:textId="1F9BFC35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AFBD66E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,9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A5E1108" w14:textId="011BE443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5C015EE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51623E0" w14:textId="6A4CFE9A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D363F21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257AB5C1" w14:textId="3249FEEF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3FAD36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Non-Hispanic whi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88D2A67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119,0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AA0814A" w14:textId="7F382A75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5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A8CE5D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5,7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A5A9A51" w14:textId="299700B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6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0DEB8DE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,0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B66F345" w14:textId="3E274795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6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78F50A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8,22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01594B9" w14:textId="0B51DD2C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4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6F73B52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,0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5ABA8E3" w14:textId="26D03908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4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5BC5E007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09C39AAA" w14:textId="3D0031E8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F9B63C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750ECF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8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69FA7CF" w14:textId="26F2F4FD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5F56F24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9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3B581BB" w14:textId="21033264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753ED1F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60A4502" w14:textId="070FD51A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53060177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87324B9" w14:textId="6003DF19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45495A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BFE670A" w14:textId="423C34B8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B876B92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  <w:tr w:rsidR="00793642" w:rsidRPr="009B02EC" w14:paraId="70507E23" w14:textId="6DD96C6B" w:rsidTr="008D474B">
        <w:trPr>
          <w:trHeight w:val="290"/>
          <w:jc w:val="center"/>
        </w:trPr>
        <w:tc>
          <w:tcPr>
            <w:tcW w:w="19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30112FCB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Unknow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E6355E4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3E2C8D1" w14:textId="5BE1C464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0E3EF49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2039DF3C" w14:textId="6A785543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735B1DF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1F5B73E" w14:textId="056EEBFD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A838956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43386A7B" w14:textId="0F92A9B6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6659BA09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  <w:noWrap/>
            <w:hideMark/>
          </w:tcPr>
          <w:p w14:paraId="1B42E4CE" w14:textId="5B54F1AF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B02EC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D1D1D1" w:themeFill="background2" w:themeFillShade="E6"/>
          </w:tcPr>
          <w:p w14:paraId="49214838" w14:textId="77777777" w:rsidR="00793642" w:rsidRPr="009B02EC" w:rsidRDefault="00793642" w:rsidP="00BC7A5B">
            <w:pPr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8BCB470" w14:textId="727957B3" w:rsidR="00620BDE" w:rsidRPr="005552BD" w:rsidRDefault="005552BD" w:rsidP="005552BD">
      <w:pPr>
        <w:rPr>
          <w:rFonts w:asciiTheme="majorBidi" w:hAnsiTheme="majorBidi" w:cstheme="majorBidi"/>
          <w:i/>
          <w:iCs/>
          <w:sz w:val="16"/>
          <w:szCs w:val="16"/>
        </w:rPr>
      </w:pP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Note: P-values </w:t>
      </w:r>
      <w:r w:rsidR="00CD4B17">
        <w:rPr>
          <w:rFonts w:asciiTheme="majorBidi" w:hAnsiTheme="majorBidi" w:cstheme="majorBidi"/>
          <w:i/>
          <w:iCs/>
          <w:sz w:val="16"/>
          <w:szCs w:val="16"/>
        </w:rPr>
        <w:t>we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re calculated based on a combined 2018 and 2019 sample. That is, all patients </w:t>
      </w:r>
      <w:r w:rsidR="00CD4B17">
        <w:rPr>
          <w:rFonts w:asciiTheme="majorBidi" w:hAnsiTheme="majorBidi" w:cstheme="majorBidi"/>
          <w:i/>
          <w:iCs/>
          <w:sz w:val="16"/>
          <w:szCs w:val="16"/>
        </w:rPr>
        <w:t xml:space="preserve">seen </w:t>
      </w:r>
      <w:r>
        <w:rPr>
          <w:rFonts w:asciiTheme="majorBidi" w:hAnsiTheme="majorBidi" w:cstheme="majorBidi"/>
          <w:i/>
          <w:iCs/>
          <w:sz w:val="16"/>
          <w:szCs w:val="16"/>
        </w:rPr>
        <w:t>at a practice employing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MSN-prepared NP</w:t>
      </w:r>
      <w:r>
        <w:rPr>
          <w:rFonts w:asciiTheme="majorBidi" w:hAnsiTheme="majorBidi" w:cstheme="majorBidi"/>
          <w:i/>
          <w:iCs/>
          <w:sz w:val="16"/>
          <w:szCs w:val="16"/>
        </w:rPr>
        <w:t>s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in 2018 and all patients </w:t>
      </w:r>
      <w:r w:rsidR="00793642">
        <w:rPr>
          <w:rFonts w:asciiTheme="majorBidi" w:hAnsiTheme="majorBidi" w:cstheme="majorBidi"/>
          <w:i/>
          <w:iCs/>
          <w:sz w:val="16"/>
          <w:szCs w:val="16"/>
        </w:rPr>
        <w:t xml:space="preserve">seen </w:t>
      </w:r>
      <w:r>
        <w:rPr>
          <w:rFonts w:asciiTheme="majorBidi" w:hAnsiTheme="majorBidi" w:cstheme="majorBidi"/>
          <w:i/>
          <w:iCs/>
          <w:sz w:val="16"/>
          <w:szCs w:val="16"/>
        </w:rPr>
        <w:t xml:space="preserve">at a practice with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>MSN-prepared NP</w:t>
      </w:r>
      <w:r>
        <w:rPr>
          <w:rFonts w:asciiTheme="majorBidi" w:hAnsiTheme="majorBidi" w:cstheme="majorBidi"/>
          <w:i/>
          <w:iCs/>
          <w:sz w:val="16"/>
          <w:szCs w:val="16"/>
        </w:rPr>
        <w:t xml:space="preserve">s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in 2019 were combined into one group, and all patients </w:t>
      </w:r>
      <w:r w:rsidR="005C0BFA">
        <w:rPr>
          <w:rFonts w:asciiTheme="majorBidi" w:hAnsiTheme="majorBidi" w:cstheme="majorBidi"/>
          <w:i/>
          <w:iCs/>
          <w:sz w:val="16"/>
          <w:szCs w:val="16"/>
        </w:rPr>
        <w:t>seen at practice employing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DNP-prepared NP</w:t>
      </w:r>
      <w:r w:rsidR="005C0BFA">
        <w:rPr>
          <w:rFonts w:asciiTheme="majorBidi" w:hAnsiTheme="majorBidi" w:cstheme="majorBidi"/>
          <w:i/>
          <w:iCs/>
          <w:sz w:val="16"/>
          <w:szCs w:val="16"/>
        </w:rPr>
        <w:t>s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in 2018 and all patients </w:t>
      </w:r>
      <w:r w:rsidR="005C0BFA">
        <w:rPr>
          <w:rFonts w:asciiTheme="majorBidi" w:hAnsiTheme="majorBidi" w:cstheme="majorBidi"/>
          <w:i/>
          <w:iCs/>
          <w:sz w:val="16"/>
          <w:szCs w:val="16"/>
        </w:rPr>
        <w:t xml:space="preserve">seen at practices employing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>DNP-prepared NP</w:t>
      </w:r>
      <w:r w:rsidR="005C0BFA">
        <w:rPr>
          <w:rFonts w:asciiTheme="majorBidi" w:hAnsiTheme="majorBidi" w:cstheme="majorBidi"/>
          <w:i/>
          <w:iCs/>
          <w:sz w:val="16"/>
          <w:szCs w:val="16"/>
        </w:rPr>
        <w:t xml:space="preserve">s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>in 2019 were combined into one group. Then, these patients linked to MSN-prepared NP</w:t>
      </w:r>
      <w:r w:rsidR="005C0BFA">
        <w:rPr>
          <w:rFonts w:asciiTheme="majorBidi" w:hAnsiTheme="majorBidi" w:cstheme="majorBidi"/>
          <w:i/>
          <w:iCs/>
          <w:sz w:val="16"/>
          <w:szCs w:val="16"/>
        </w:rPr>
        <w:t xml:space="preserve"> practices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in both years were compared to </w:t>
      </w:r>
      <w:r w:rsidR="00D14D8B">
        <w:rPr>
          <w:rFonts w:asciiTheme="majorBidi" w:hAnsiTheme="majorBidi" w:cstheme="majorBidi"/>
          <w:i/>
          <w:iCs/>
          <w:sz w:val="16"/>
          <w:szCs w:val="16"/>
        </w:rPr>
        <w:t xml:space="preserve">patients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>linked to</w:t>
      </w:r>
      <w:r w:rsidR="00D14D8B">
        <w:rPr>
          <w:rFonts w:asciiTheme="majorBidi" w:hAnsiTheme="majorBidi" w:cstheme="majorBidi"/>
          <w:i/>
          <w:iCs/>
          <w:sz w:val="16"/>
          <w:szCs w:val="16"/>
        </w:rPr>
        <w:t xml:space="preserve"> practices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 xml:space="preserve"> </w:t>
      </w:r>
      <w:r w:rsidR="00D14D8B">
        <w:rPr>
          <w:rFonts w:asciiTheme="majorBidi" w:hAnsiTheme="majorBidi" w:cstheme="majorBidi"/>
          <w:i/>
          <w:iCs/>
          <w:sz w:val="16"/>
          <w:szCs w:val="16"/>
        </w:rPr>
        <w:t xml:space="preserve">employing DNP-prepared </w:t>
      </w:r>
      <w:r w:rsidRPr="005552BD">
        <w:rPr>
          <w:rFonts w:asciiTheme="majorBidi" w:hAnsiTheme="majorBidi" w:cstheme="majorBidi"/>
          <w:i/>
          <w:iCs/>
          <w:sz w:val="16"/>
          <w:szCs w:val="16"/>
        </w:rPr>
        <w:t>NPs in both years.</w:t>
      </w:r>
    </w:p>
    <w:sectPr w:rsidR="00620BDE" w:rsidRPr="00555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74A"/>
    <w:rsid w:val="000078FA"/>
    <w:rsid w:val="00014242"/>
    <w:rsid w:val="00015AD5"/>
    <w:rsid w:val="000414DC"/>
    <w:rsid w:val="00054EB4"/>
    <w:rsid w:val="00093070"/>
    <w:rsid w:val="000B3B59"/>
    <w:rsid w:val="000B7F3E"/>
    <w:rsid w:val="000C05BE"/>
    <w:rsid w:val="000C53DC"/>
    <w:rsid w:val="000D1AC2"/>
    <w:rsid w:val="000F4EF2"/>
    <w:rsid w:val="0010108C"/>
    <w:rsid w:val="001069DB"/>
    <w:rsid w:val="00107E6B"/>
    <w:rsid w:val="001136C7"/>
    <w:rsid w:val="00152D95"/>
    <w:rsid w:val="001673DD"/>
    <w:rsid w:val="001674DF"/>
    <w:rsid w:val="001B6E21"/>
    <w:rsid w:val="001C28BE"/>
    <w:rsid w:val="001C6C7D"/>
    <w:rsid w:val="001E179C"/>
    <w:rsid w:val="001E4F6E"/>
    <w:rsid w:val="001F6903"/>
    <w:rsid w:val="00204071"/>
    <w:rsid w:val="00210DE0"/>
    <w:rsid w:val="00264FAA"/>
    <w:rsid w:val="00290587"/>
    <w:rsid w:val="00295AEA"/>
    <w:rsid w:val="002B058F"/>
    <w:rsid w:val="002D5713"/>
    <w:rsid w:val="00300E59"/>
    <w:rsid w:val="00300F13"/>
    <w:rsid w:val="00332D20"/>
    <w:rsid w:val="00360752"/>
    <w:rsid w:val="00370400"/>
    <w:rsid w:val="00394E2E"/>
    <w:rsid w:val="003A25A8"/>
    <w:rsid w:val="003A7874"/>
    <w:rsid w:val="003B1845"/>
    <w:rsid w:val="003C2322"/>
    <w:rsid w:val="003E1000"/>
    <w:rsid w:val="00425C51"/>
    <w:rsid w:val="0045069C"/>
    <w:rsid w:val="0045090C"/>
    <w:rsid w:val="00466E74"/>
    <w:rsid w:val="004713E7"/>
    <w:rsid w:val="00490A75"/>
    <w:rsid w:val="0053606F"/>
    <w:rsid w:val="005538B4"/>
    <w:rsid w:val="005552BD"/>
    <w:rsid w:val="00567ADA"/>
    <w:rsid w:val="00571E2A"/>
    <w:rsid w:val="0058474A"/>
    <w:rsid w:val="0059532B"/>
    <w:rsid w:val="00596BB1"/>
    <w:rsid w:val="005B1211"/>
    <w:rsid w:val="005C0BFA"/>
    <w:rsid w:val="005C712E"/>
    <w:rsid w:val="00620BDE"/>
    <w:rsid w:val="00682A4A"/>
    <w:rsid w:val="006E39C4"/>
    <w:rsid w:val="006E77E7"/>
    <w:rsid w:val="006F0FA2"/>
    <w:rsid w:val="00761A52"/>
    <w:rsid w:val="00793642"/>
    <w:rsid w:val="00796E6E"/>
    <w:rsid w:val="00796F27"/>
    <w:rsid w:val="007B02AC"/>
    <w:rsid w:val="007B3AA5"/>
    <w:rsid w:val="007F4E1F"/>
    <w:rsid w:val="00801886"/>
    <w:rsid w:val="00821495"/>
    <w:rsid w:val="008372E5"/>
    <w:rsid w:val="00884808"/>
    <w:rsid w:val="008933B9"/>
    <w:rsid w:val="008B23AF"/>
    <w:rsid w:val="008C6A25"/>
    <w:rsid w:val="008D474B"/>
    <w:rsid w:val="008E5A08"/>
    <w:rsid w:val="009172E1"/>
    <w:rsid w:val="009273C1"/>
    <w:rsid w:val="00932EA7"/>
    <w:rsid w:val="00953155"/>
    <w:rsid w:val="00973883"/>
    <w:rsid w:val="00974918"/>
    <w:rsid w:val="009B02EC"/>
    <w:rsid w:val="009B2412"/>
    <w:rsid w:val="009D1C96"/>
    <w:rsid w:val="009F41D9"/>
    <w:rsid w:val="00A12090"/>
    <w:rsid w:val="00A30DB2"/>
    <w:rsid w:val="00A37AD8"/>
    <w:rsid w:val="00A63FFF"/>
    <w:rsid w:val="00A71A1E"/>
    <w:rsid w:val="00AA5F65"/>
    <w:rsid w:val="00AE1A54"/>
    <w:rsid w:val="00AF249D"/>
    <w:rsid w:val="00AF4833"/>
    <w:rsid w:val="00B05B0E"/>
    <w:rsid w:val="00B1776E"/>
    <w:rsid w:val="00B3651B"/>
    <w:rsid w:val="00B36E95"/>
    <w:rsid w:val="00B63CE0"/>
    <w:rsid w:val="00B70D4A"/>
    <w:rsid w:val="00B718F8"/>
    <w:rsid w:val="00BD3917"/>
    <w:rsid w:val="00BE23BA"/>
    <w:rsid w:val="00BE72C6"/>
    <w:rsid w:val="00C034A9"/>
    <w:rsid w:val="00C57CDC"/>
    <w:rsid w:val="00C63B59"/>
    <w:rsid w:val="00CB0B18"/>
    <w:rsid w:val="00CD4B17"/>
    <w:rsid w:val="00CD73C0"/>
    <w:rsid w:val="00D01D36"/>
    <w:rsid w:val="00D14D8B"/>
    <w:rsid w:val="00D3752F"/>
    <w:rsid w:val="00D61184"/>
    <w:rsid w:val="00D63545"/>
    <w:rsid w:val="00D72CA0"/>
    <w:rsid w:val="00D93308"/>
    <w:rsid w:val="00DB684D"/>
    <w:rsid w:val="00DC4676"/>
    <w:rsid w:val="00DD4A54"/>
    <w:rsid w:val="00E02A4E"/>
    <w:rsid w:val="00E068F0"/>
    <w:rsid w:val="00E10EA7"/>
    <w:rsid w:val="00E22211"/>
    <w:rsid w:val="00E37408"/>
    <w:rsid w:val="00E66ABA"/>
    <w:rsid w:val="00E835F2"/>
    <w:rsid w:val="00EB1845"/>
    <w:rsid w:val="00F05234"/>
    <w:rsid w:val="00F60A93"/>
    <w:rsid w:val="00F75ACD"/>
    <w:rsid w:val="00FA452C"/>
    <w:rsid w:val="00FC4C14"/>
    <w:rsid w:val="00FE7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55956"/>
  <w15:chartTrackingRefBased/>
  <w15:docId w15:val="{8E308F2C-26E7-45A6-B416-66C8DE184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7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7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7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7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7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7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7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7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7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7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7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7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7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7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7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7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7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7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7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7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7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7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7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7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7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7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7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7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74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6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61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2745</Characters>
  <Application>Microsoft Office Word</Application>
  <DocSecurity>0</DocSecurity>
  <Lines>5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ocelyn Helen</dc:creator>
  <cp:keywords/>
  <dc:description/>
  <cp:lastModifiedBy>Porat-Dahlerbruch, Josh</cp:lastModifiedBy>
  <cp:revision>2</cp:revision>
  <dcterms:created xsi:type="dcterms:W3CDTF">2025-11-10T20:30:00Z</dcterms:created>
  <dcterms:modified xsi:type="dcterms:W3CDTF">2025-11-10T20:30:00Z</dcterms:modified>
</cp:coreProperties>
</file>